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53C9681" w:rsidR="000035D5" w:rsidRPr="00B8468B" w:rsidRDefault="000035D5">
                            <w:r w:rsidRPr="00760B38">
                              <w:t>Reported on page number:</w:t>
                            </w:r>
                            <w:r w:rsidR="0053236E" w:rsidRPr="00760B38">
                              <w:t xml:space="preserve"> </w:t>
                            </w:r>
                            <w:r w:rsidRPr="00760B38">
                              <w:t xml:space="preserve"> </w:t>
                            </w:r>
                            <w:r w:rsidR="00B8468B" w:rsidRPr="00B8468B">
                              <w:t xml:space="preserve">11 </w:t>
                            </w:r>
                            <w:r w:rsidR="009621EA">
                              <w:t>and</w:t>
                            </w:r>
                            <w:r w:rsidR="00B8468B" w:rsidRPr="00B8468B">
                              <w:t xml:space="preserve"> </w:t>
                            </w:r>
                            <w:r w:rsidR="00DE6193" w:rsidRPr="00B8468B">
                              <w:t xml:space="preserve">12 </w:t>
                            </w:r>
                            <w:r w:rsidR="00760B38" w:rsidRPr="00B8468B">
                              <w:t>(Ethical considerations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53C9681" w:rsidR="000035D5" w:rsidRPr="00B8468B" w:rsidRDefault="000035D5">
                      <w:r w:rsidRPr="00760B38">
                        <w:t>Reported on page number:</w:t>
                      </w:r>
                      <w:r w:rsidR="0053236E" w:rsidRPr="00760B38">
                        <w:t xml:space="preserve"> </w:t>
                      </w:r>
                      <w:r w:rsidRPr="00760B38">
                        <w:t xml:space="preserve"> </w:t>
                      </w:r>
                      <w:r w:rsidR="00B8468B" w:rsidRPr="00B8468B">
                        <w:t xml:space="preserve">11 </w:t>
                      </w:r>
                      <w:r w:rsidR="009621EA">
                        <w:t>and</w:t>
                      </w:r>
                      <w:r w:rsidR="00B8468B" w:rsidRPr="00B8468B">
                        <w:t xml:space="preserve"> </w:t>
                      </w:r>
                      <w:r w:rsidR="00DE6193" w:rsidRPr="00B8468B">
                        <w:t xml:space="preserve">12 </w:t>
                      </w:r>
                      <w:r w:rsidR="00760B38" w:rsidRPr="00B8468B">
                        <w:t>(Ethical considerations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DF517E5" w:rsidR="000035D5" w:rsidRPr="0053236E" w:rsidRDefault="000035D5" w:rsidP="000035D5">
                            <w:pPr>
                              <w:rPr>
                                <w:color w:val="FF0000"/>
                              </w:rPr>
                            </w:pPr>
                            <w:r>
                              <w:t>Reported on page number:</w:t>
                            </w:r>
                            <w:r w:rsidR="0053236E">
                              <w:t xml:space="preserve"> </w:t>
                            </w:r>
                            <w:r w:rsidR="0053236E" w:rsidRPr="00B8468B">
                              <w:t>NA</w:t>
                            </w:r>
                            <w:r w:rsidRPr="00B8468B">
                              <w:t xml:space="preserve"> </w:t>
                            </w:r>
                            <w:r w:rsidR="0053236E" w:rsidRPr="00B8468B">
                              <w:t>(Not applicable)</w:t>
                            </w:r>
                          </w:p>
                          <w:p w14:paraId="468D400D" w14:textId="77777777" w:rsidR="008B58B8" w:rsidRDefault="008B58B8"/>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DF517E5" w:rsidR="000035D5" w:rsidRPr="0053236E" w:rsidRDefault="000035D5" w:rsidP="000035D5">
                      <w:pPr>
                        <w:rPr>
                          <w:color w:val="FF0000"/>
                        </w:rPr>
                      </w:pPr>
                      <w:r>
                        <w:t>Reported on page number:</w:t>
                      </w:r>
                      <w:r w:rsidR="0053236E">
                        <w:t xml:space="preserve"> </w:t>
                      </w:r>
                      <w:r w:rsidR="0053236E" w:rsidRPr="00B8468B">
                        <w:t>NA</w:t>
                      </w:r>
                      <w:r w:rsidRPr="00B8468B">
                        <w:t xml:space="preserve"> </w:t>
                      </w:r>
                      <w:r w:rsidR="0053236E" w:rsidRPr="00B8468B">
                        <w:t>(Not applicable)</w:t>
                      </w:r>
                    </w:p>
                    <w:p w14:paraId="468D400D" w14:textId="77777777" w:rsidR="008B58B8" w:rsidRDefault="008B58B8"/>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DAF0C26">
                <wp:simplePos x="0" y="0"/>
                <wp:positionH relativeFrom="margin">
                  <wp:align>right</wp:align>
                </wp:positionH>
                <wp:positionV relativeFrom="paragraph">
                  <wp:posOffset>708025</wp:posOffset>
                </wp:positionV>
                <wp:extent cx="6838950" cy="676800"/>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41AE696F" w14:textId="1F9CCF51" w:rsidR="000035D5" w:rsidRPr="00B8468B" w:rsidRDefault="002F0C43" w:rsidP="000035D5">
                            <w:r w:rsidRPr="00B8468B">
                              <w:t xml:space="preserve">This study </w:t>
                            </w:r>
                            <w:r w:rsidR="0051047C" w:rsidRPr="00B8468B">
                              <w:t xml:space="preserve">was performed and conducted </w:t>
                            </w:r>
                            <w:r w:rsidRPr="00B8468B">
                              <w:t>by local investigators and collaborators</w:t>
                            </w:r>
                            <w:r w:rsidR="0051047C" w:rsidRPr="00B8468B">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j8+CGQ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y4KP49tI6w7KExGL0AuXBo2MGvAnZy2JtuD+x0Gg4sx8sNScxWgyiSpPzmR6&#13;&#10;OyYHryO764iwkqAKHjjrzU1IkxF5s7CmJlY68fucyTllEmOi/Tw4Ue3Xfrr1PN6rXwAAAP//AwBQ&#13;&#10;SwMEFAAGAAgAAAAhACH3VCv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" strokecolor="#193a65">
                <v:textbox>
                  <w:txbxContent>
                    <w:p w14:paraId="41AE696F" w14:textId="1F9CCF51" w:rsidR="000035D5" w:rsidRPr="00B8468B" w:rsidRDefault="002F0C43" w:rsidP="000035D5">
                      <w:r w:rsidRPr="00B8468B">
                        <w:t xml:space="preserve">This study </w:t>
                      </w:r>
                      <w:r w:rsidR="0051047C" w:rsidRPr="00B8468B">
                        <w:t xml:space="preserve">was performed and conducted </w:t>
                      </w:r>
                      <w:r w:rsidRPr="00B8468B">
                        <w:t>by local investigators and collaborators</w:t>
                      </w:r>
                      <w:r w:rsidR="0051047C" w:rsidRPr="00B8468B">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ipervnculo"/>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6BFE3B4F"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0FFA4E1">
                <wp:simplePos x="0" y="0"/>
                <wp:positionH relativeFrom="margin">
                  <wp:posOffset>-635</wp:posOffset>
                </wp:positionH>
                <wp:positionV relativeFrom="paragraph">
                  <wp:posOffset>994410</wp:posOffset>
                </wp:positionV>
                <wp:extent cx="6925310" cy="914400"/>
                <wp:effectExtent l="0" t="0" r="889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5310" cy="914400"/>
                        </a:xfrm>
                        <a:prstGeom prst="rect">
                          <a:avLst/>
                        </a:prstGeom>
                        <a:solidFill>
                          <a:srgbClr val="FFFFFF"/>
                        </a:solidFill>
                        <a:ln w="9525">
                          <a:solidFill>
                            <a:srgbClr val="193A65"/>
                          </a:solidFill>
                          <a:miter lim="800000"/>
                          <a:headEnd/>
                          <a:tailEnd/>
                        </a:ln>
                      </wps:spPr>
                      <wps:txbx>
                        <w:txbxContent>
                          <w:p w14:paraId="223CD14A" w14:textId="37D59F9B" w:rsidR="000035D5" w:rsidRPr="00B8468B" w:rsidRDefault="002F0C43" w:rsidP="000035D5">
                            <w:r w:rsidRPr="00B8468B">
                              <w:t xml:space="preserve">We did not obtain an </w:t>
                            </w:r>
                            <w:r w:rsidR="00B13163" w:rsidRPr="00B8468B">
                              <w:t xml:space="preserve">informed consent </w:t>
                            </w:r>
                            <w:r w:rsidRPr="00B8468B">
                              <w:t xml:space="preserve">from a representative of the local community. The details of written informed </w:t>
                            </w:r>
                            <w:r w:rsidR="00B13163" w:rsidRPr="00B8468B">
                              <w:t xml:space="preserve">obtained </w:t>
                            </w:r>
                            <w:r w:rsidR="00610B99" w:rsidRPr="00B8468B">
                              <w:t xml:space="preserve">from participants </w:t>
                            </w:r>
                            <w:r w:rsidR="00B13163" w:rsidRPr="00B8468B">
                              <w:t xml:space="preserve">are </w:t>
                            </w:r>
                            <w:proofErr w:type="spellStart"/>
                            <w:r w:rsidR="00B13163" w:rsidRPr="00B8468B">
                              <w:t>explaned</w:t>
                            </w:r>
                            <w:proofErr w:type="spellEnd"/>
                            <w:r w:rsidR="00B13163" w:rsidRPr="00B8468B">
                              <w:t xml:space="preserve"> in </w:t>
                            </w:r>
                            <w:r w:rsidR="00AA0B88" w:rsidRPr="00B8468B">
                              <w:t xml:space="preserve">Material and Methods section </w:t>
                            </w:r>
                            <w:r w:rsidR="00ED1D7E" w:rsidRPr="00B8468B">
                              <w:t xml:space="preserve">specifically in </w:t>
                            </w:r>
                            <w:r w:rsidR="00B13163" w:rsidRPr="00B8468B">
                              <w:t xml:space="preserve">“Ethical Considerations” </w:t>
                            </w:r>
                            <w:r w:rsidR="00AA0B88" w:rsidRPr="00B8468B">
                              <w:t xml:space="preserve">part. </w:t>
                            </w:r>
                            <w:r w:rsidR="00210796" w:rsidRPr="00B8468B">
                              <w:t>We presented the study to the Ministry of health authorities. They accepted to participate, h</w:t>
                            </w:r>
                            <w:r w:rsidR="001D1DB1" w:rsidRPr="00B8468B">
                              <w:t>o</w:t>
                            </w:r>
                            <w:r w:rsidR="00210796" w:rsidRPr="00B8468B">
                              <w:t>wever, the did not sign an inform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5pt;margin-top:78.3pt;width:545.3pt;height:1in;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" strokecolor="#193a65">
                <v:textbox>
                  <w:txbxContent>
                    <w:p w14:paraId="223CD14A" w14:textId="37D59F9B" w:rsidR="000035D5" w:rsidRPr="00B8468B" w:rsidRDefault="002F0C43" w:rsidP="000035D5">
                      <w:r w:rsidRPr="00B8468B">
                        <w:t xml:space="preserve">We did not obtain an </w:t>
                      </w:r>
                      <w:r w:rsidR="00B13163" w:rsidRPr="00B8468B">
                        <w:t xml:space="preserve">informed consent </w:t>
                      </w:r>
                      <w:r w:rsidRPr="00B8468B">
                        <w:t xml:space="preserve">from a representative of the local community. The details of written informed </w:t>
                      </w:r>
                      <w:r w:rsidR="00B13163" w:rsidRPr="00B8468B">
                        <w:t xml:space="preserve">obtained </w:t>
                      </w:r>
                      <w:r w:rsidR="00610B99" w:rsidRPr="00B8468B">
                        <w:t xml:space="preserve">from participants </w:t>
                      </w:r>
                      <w:r w:rsidR="00B13163" w:rsidRPr="00B8468B">
                        <w:t xml:space="preserve">are </w:t>
                      </w:r>
                      <w:proofErr w:type="spellStart"/>
                      <w:r w:rsidR="00B13163" w:rsidRPr="00B8468B">
                        <w:t>explaned</w:t>
                      </w:r>
                      <w:proofErr w:type="spellEnd"/>
                      <w:r w:rsidR="00B13163" w:rsidRPr="00B8468B">
                        <w:t xml:space="preserve"> in </w:t>
                      </w:r>
                      <w:r w:rsidR="00AA0B88" w:rsidRPr="00B8468B">
                        <w:t xml:space="preserve">Material and Methods section </w:t>
                      </w:r>
                      <w:r w:rsidR="00ED1D7E" w:rsidRPr="00B8468B">
                        <w:t xml:space="preserve">specifically in </w:t>
                      </w:r>
                      <w:r w:rsidR="00B13163" w:rsidRPr="00B8468B">
                        <w:t xml:space="preserve">“Ethical Considerations” </w:t>
                      </w:r>
                      <w:r w:rsidR="00AA0B88" w:rsidRPr="00B8468B">
                        <w:t xml:space="preserve">part. </w:t>
                      </w:r>
                      <w:r w:rsidR="00210796" w:rsidRPr="00B8468B">
                        <w:t>We presented the study to the Ministry of health authorities. They accepted to participate, h</w:t>
                      </w:r>
                      <w:r w:rsidR="001D1DB1" w:rsidRPr="00B8468B">
                        <w:t>o</w:t>
                      </w:r>
                      <w:r w:rsidR="00210796" w:rsidRPr="00B8468B">
                        <w:t>wever, the did not sign an inform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BA3C7D7" w:rsidR="000035D5" w:rsidRDefault="00210796"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C2AFA5D">
                <wp:simplePos x="0" y="0"/>
                <wp:positionH relativeFrom="margin">
                  <wp:posOffset>0</wp:posOffset>
                </wp:positionH>
                <wp:positionV relativeFrom="paragraph">
                  <wp:posOffset>12985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7E238B7" w:rsidR="000035D5" w:rsidRPr="00B8468B" w:rsidRDefault="00210796" w:rsidP="000035D5">
                            <w:r w:rsidRPr="00B8468B">
                              <w:t>We did not include representative of the local community in this study.</w:t>
                            </w:r>
                          </w:p>
                          <w:p w14:paraId="751C303B" w14:textId="77777777" w:rsidR="00B8468B" w:rsidRDefault="00B8468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2.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" strokecolor="#193a65">
                <v:textbox>
                  <w:txbxContent>
                    <w:p w14:paraId="6D21B23F" w14:textId="67E238B7" w:rsidR="000035D5" w:rsidRPr="00B8468B" w:rsidRDefault="00210796" w:rsidP="000035D5">
                      <w:r w:rsidRPr="00B8468B">
                        <w:t>We did not include representative of the local community in this study.</w:t>
                      </w:r>
                    </w:p>
                    <w:p w14:paraId="751C303B" w14:textId="77777777" w:rsidR="00B8468B" w:rsidRDefault="00B8468B"/>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DE0FF03"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C5EE05E">
                <wp:simplePos x="0" y="0"/>
                <wp:positionH relativeFrom="margin">
                  <wp:align>right</wp:align>
                </wp:positionH>
                <wp:positionV relativeFrom="paragraph">
                  <wp:posOffset>1132205</wp:posOffset>
                </wp:positionV>
                <wp:extent cx="6838950" cy="676800"/>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18D05AFA" w14:textId="77777777" w:rsidR="00210796" w:rsidRPr="00B8468B" w:rsidRDefault="00210796" w:rsidP="00210796">
                            <w:r w:rsidRPr="00B8468B">
                              <w:t>We did not include representative of the local community in this study.</w:t>
                            </w:r>
                          </w:p>
                          <w:p w14:paraId="53B10E27" w14:textId="437C763A" w:rsidR="000035D5" w:rsidRPr="002A4F18" w:rsidRDefault="000035D5" w:rsidP="00C6770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" strokecolor="#193a65">
                <v:textbox>
                  <w:txbxContent>
                    <w:p w14:paraId="18D05AFA" w14:textId="77777777" w:rsidR="00210796" w:rsidRPr="00B8468B" w:rsidRDefault="00210796" w:rsidP="00210796">
                      <w:r w:rsidRPr="00B8468B">
                        <w:t>We did not include representative of the local community in this study.</w:t>
                      </w:r>
                    </w:p>
                    <w:p w14:paraId="53B10E27" w14:textId="437C763A" w:rsidR="000035D5" w:rsidRPr="002A4F18" w:rsidRDefault="000035D5" w:rsidP="00C6770D"/>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56361AE">
                <wp:simplePos x="0" y="0"/>
                <wp:positionH relativeFrom="margin">
                  <wp:align>right</wp:align>
                </wp:positionH>
                <wp:positionV relativeFrom="paragraph">
                  <wp:posOffset>698500</wp:posOffset>
                </wp:positionV>
                <wp:extent cx="6838950" cy="676800"/>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3B5C0C8" w14:textId="3E9A3407" w:rsidR="000035D5" w:rsidRPr="00B8468B" w:rsidRDefault="00D71582" w:rsidP="000035D5">
                            <w:r w:rsidRPr="00B8468B">
                              <w:t>After data analysis</w:t>
                            </w:r>
                            <w:r w:rsidR="00CB0195" w:rsidRPr="00B8468B">
                              <w:t xml:space="preserve"> (April 2022), the results of the investigation were disseminated, v</w:t>
                            </w:r>
                            <w:r w:rsidR="00A669AE" w:rsidRPr="00B8468B">
                              <w:t>i</w:t>
                            </w:r>
                            <w:r w:rsidR="00CB0195" w:rsidRPr="00B8468B">
                              <w:t>a a presentation, in a meeting carried out in Buenos Aires (Argentina). Th</w:t>
                            </w:r>
                            <w:r w:rsidR="000710E5" w:rsidRPr="00B8468B">
                              <w:t xml:space="preserve">is event was attended by all the </w:t>
                            </w:r>
                            <w:r w:rsidR="005C5618" w:rsidRPr="00B8468B">
                              <w:t xml:space="preserve">study </w:t>
                            </w:r>
                            <w:r w:rsidR="000710E5" w:rsidRPr="00B8468B">
                              <w:t xml:space="preserve">collaborators and stakeholders from National and </w:t>
                            </w:r>
                            <w:r w:rsidR="002A4F18" w:rsidRPr="00B8468B">
                              <w:t>P</w:t>
                            </w:r>
                            <w:r w:rsidR="000710E5" w:rsidRPr="00B8468B">
                              <w:t xml:space="preserve">rovincial </w:t>
                            </w:r>
                            <w:r w:rsidR="00A669AE" w:rsidRPr="00B8468B">
                              <w:t>H</w:t>
                            </w:r>
                            <w:r w:rsidR="000710E5" w:rsidRPr="00B8468B">
                              <w:t xml:space="preserve">ealth </w:t>
                            </w:r>
                            <w:r w:rsidR="00CF31CE" w:rsidRPr="00B8468B">
                              <w:t>M</w:t>
                            </w:r>
                            <w:r w:rsidR="000710E5" w:rsidRPr="00B8468B">
                              <w:t>inistries.</w:t>
                            </w:r>
                            <w:r w:rsidR="00606F4C" w:rsidRPr="00B8468B">
                              <w:t xml:space="preserve"> </w:t>
                            </w:r>
                          </w:p>
                          <w:p w14:paraId="2F21B735" w14:textId="002C686B" w:rsidR="00606F4C" w:rsidRPr="00B8468B" w:rsidRDefault="00606F4C" w:rsidP="000035D5">
                            <w:r w:rsidRPr="00B8468B">
                              <w:t>Lat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XJftGA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" strokecolor="#193a65">
                <v:textbox>
                  <w:txbxContent>
                    <w:p w14:paraId="63B5C0C8" w14:textId="3E9A3407" w:rsidR="000035D5" w:rsidRPr="00B8468B" w:rsidRDefault="00D71582" w:rsidP="000035D5">
                      <w:r w:rsidRPr="00B8468B">
                        <w:t>After data analysis</w:t>
                      </w:r>
                      <w:r w:rsidR="00CB0195" w:rsidRPr="00B8468B">
                        <w:t xml:space="preserve"> (April 2022), the results of the investigation were disseminated, v</w:t>
                      </w:r>
                      <w:r w:rsidR="00A669AE" w:rsidRPr="00B8468B">
                        <w:t>i</w:t>
                      </w:r>
                      <w:r w:rsidR="00CB0195" w:rsidRPr="00B8468B">
                        <w:t>a a presentation, in a meeting carried out in Buenos Aires (Argentina). Th</w:t>
                      </w:r>
                      <w:r w:rsidR="000710E5" w:rsidRPr="00B8468B">
                        <w:t xml:space="preserve">is event was attended by all the </w:t>
                      </w:r>
                      <w:r w:rsidR="005C5618" w:rsidRPr="00B8468B">
                        <w:t xml:space="preserve">study </w:t>
                      </w:r>
                      <w:r w:rsidR="000710E5" w:rsidRPr="00B8468B">
                        <w:t xml:space="preserve">collaborators and stakeholders from National and </w:t>
                      </w:r>
                      <w:r w:rsidR="002A4F18" w:rsidRPr="00B8468B">
                        <w:t>P</w:t>
                      </w:r>
                      <w:r w:rsidR="000710E5" w:rsidRPr="00B8468B">
                        <w:t xml:space="preserve">rovincial </w:t>
                      </w:r>
                      <w:r w:rsidR="00A669AE" w:rsidRPr="00B8468B">
                        <w:t>H</w:t>
                      </w:r>
                      <w:r w:rsidR="000710E5" w:rsidRPr="00B8468B">
                        <w:t xml:space="preserve">ealth </w:t>
                      </w:r>
                      <w:r w:rsidR="00CF31CE" w:rsidRPr="00B8468B">
                        <w:t>M</w:t>
                      </w:r>
                      <w:r w:rsidR="000710E5" w:rsidRPr="00B8468B">
                        <w:t>inistries.</w:t>
                      </w:r>
                      <w:r w:rsidR="00606F4C" w:rsidRPr="00B8468B">
                        <w:t xml:space="preserve"> </w:t>
                      </w:r>
                    </w:p>
                    <w:p w14:paraId="2F21B735" w14:textId="002C686B" w:rsidR="00606F4C" w:rsidRPr="00B8468B" w:rsidRDefault="00606F4C" w:rsidP="000035D5">
                      <w:r w:rsidRPr="00B8468B">
                        <w:t>Later</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C033F16" w:rsidR="000035D5" w:rsidRPr="00B8468B" w:rsidRDefault="008B58B8" w:rsidP="000035D5">
                            <w:r w:rsidRPr="00B8468B">
                              <w:t>NA (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C033F16" w:rsidR="000035D5" w:rsidRPr="00B8468B" w:rsidRDefault="008B58B8" w:rsidP="000035D5">
                      <w:r w:rsidRPr="00B8468B">
                        <w:t>NA (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397F281" w:rsidR="000035D5" w:rsidRPr="00B8468B" w:rsidRDefault="008B58B8" w:rsidP="000035D5">
                            <w:r w:rsidRPr="00B8468B">
                              <w:t>NA (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397F281" w:rsidR="000035D5" w:rsidRPr="00B8468B" w:rsidRDefault="008B58B8" w:rsidP="000035D5">
                      <w:r w:rsidRPr="00B8468B">
                        <w:t>NA (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73F0B97" w:rsidR="000035D5" w:rsidRPr="00B8468B" w:rsidRDefault="008B58B8" w:rsidP="000035D5">
                            <w:r w:rsidRPr="00B8468B">
                              <w:t>NA (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73F0B97" w:rsidR="000035D5" w:rsidRPr="00B8468B" w:rsidRDefault="008B58B8" w:rsidP="000035D5">
                      <w:r w:rsidRPr="00B8468B">
                        <w:t>NA (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8AC79B3" w:rsidR="000035D5" w:rsidRPr="00B8468B" w:rsidRDefault="008B58B8" w:rsidP="000035D5">
                            <w:r w:rsidRPr="00B8468B">
                              <w:t>NA (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8AC79B3" w:rsidR="000035D5" w:rsidRPr="00B8468B" w:rsidRDefault="008B58B8" w:rsidP="000035D5">
                      <w:r w:rsidRPr="00B8468B">
                        <w:t>NA (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FE54776" w:rsidR="000035D5" w:rsidRPr="00B8468B" w:rsidRDefault="002F0C43" w:rsidP="000035D5">
                            <w:r w:rsidRPr="00B8468B">
                              <w:t xml:space="preserve">No photographs of humans </w:t>
                            </w:r>
                            <w:r w:rsidR="001D509D" w:rsidRPr="00B8468B">
                              <w:t>were</w:t>
                            </w:r>
                            <w:r w:rsidRPr="00B8468B">
                              <w:t xml:space="preserve"> included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FE54776" w:rsidR="000035D5" w:rsidRPr="00B8468B" w:rsidRDefault="002F0C43" w:rsidP="000035D5">
                      <w:r w:rsidRPr="00B8468B">
                        <w:t xml:space="preserve">No photographs of humans </w:t>
                      </w:r>
                      <w:r w:rsidR="001D509D" w:rsidRPr="00B8468B">
                        <w:t>were</w:t>
                      </w:r>
                      <w:r w:rsidRPr="00B8468B">
                        <w:t xml:space="preserve"> included in the manuscript.</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52508" w:rsidRPr="00F57A3B" w:rsidRDefault="00A52508">
      <w:pPr>
        <w:rPr>
          <w:rFonts w:ascii="Arial" w:hAnsi="Arial" w:cs="Arial"/>
        </w:rPr>
      </w:pPr>
    </w:p>
    <w:sectPr w:rsidR="00A52508"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278C91" w14:textId="77777777" w:rsidR="00382972" w:rsidRDefault="00382972" w:rsidP="00F57A3B">
      <w:r>
        <w:separator/>
      </w:r>
    </w:p>
  </w:endnote>
  <w:endnote w:type="continuationSeparator" w:id="0">
    <w:p w14:paraId="33DDB777" w14:textId="77777777" w:rsidR="00382972" w:rsidRDefault="0038297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C396DC" w14:textId="77777777" w:rsidR="00382972" w:rsidRDefault="00382972" w:rsidP="00F57A3B">
      <w:r>
        <w:separator/>
      </w:r>
    </w:p>
  </w:footnote>
  <w:footnote w:type="continuationSeparator" w:id="0">
    <w:p w14:paraId="4D968CD4" w14:textId="77777777" w:rsidR="00382972" w:rsidRDefault="0038297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10E5"/>
    <w:rsid w:val="000F365D"/>
    <w:rsid w:val="00116E71"/>
    <w:rsid w:val="001853AE"/>
    <w:rsid w:val="001D1DB1"/>
    <w:rsid w:val="001D509D"/>
    <w:rsid w:val="00210796"/>
    <w:rsid w:val="002A4F18"/>
    <w:rsid w:val="002F0C43"/>
    <w:rsid w:val="00335779"/>
    <w:rsid w:val="00382972"/>
    <w:rsid w:val="003B0BB4"/>
    <w:rsid w:val="004A7A57"/>
    <w:rsid w:val="0051047C"/>
    <w:rsid w:val="0053236E"/>
    <w:rsid w:val="00541C18"/>
    <w:rsid w:val="00580384"/>
    <w:rsid w:val="005C5618"/>
    <w:rsid w:val="00606F4C"/>
    <w:rsid w:val="00610B99"/>
    <w:rsid w:val="00692D63"/>
    <w:rsid w:val="0069423E"/>
    <w:rsid w:val="006C2A08"/>
    <w:rsid w:val="00760B38"/>
    <w:rsid w:val="007645C2"/>
    <w:rsid w:val="00831ADE"/>
    <w:rsid w:val="00841F25"/>
    <w:rsid w:val="008A30D1"/>
    <w:rsid w:val="008B110C"/>
    <w:rsid w:val="008B58B8"/>
    <w:rsid w:val="00923B37"/>
    <w:rsid w:val="00931B57"/>
    <w:rsid w:val="009364D9"/>
    <w:rsid w:val="009621EA"/>
    <w:rsid w:val="00A155B4"/>
    <w:rsid w:val="00A43F5B"/>
    <w:rsid w:val="00A52508"/>
    <w:rsid w:val="00A669AE"/>
    <w:rsid w:val="00AA0B88"/>
    <w:rsid w:val="00B13163"/>
    <w:rsid w:val="00B34930"/>
    <w:rsid w:val="00B8468B"/>
    <w:rsid w:val="00BC6C6B"/>
    <w:rsid w:val="00C369A7"/>
    <w:rsid w:val="00C6770D"/>
    <w:rsid w:val="00CB0195"/>
    <w:rsid w:val="00CF31CE"/>
    <w:rsid w:val="00D71582"/>
    <w:rsid w:val="00DE6193"/>
    <w:rsid w:val="00E004E6"/>
    <w:rsid w:val="00ED1D7E"/>
    <w:rsid w:val="00F45F93"/>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8</TotalTime>
  <Pages>4</Pages>
  <Words>956</Words>
  <Characters>5262</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a Vázquez</cp:lastModifiedBy>
  <cp:revision>46</cp:revision>
  <dcterms:created xsi:type="dcterms:W3CDTF">2021-08-25T21:42:00Z</dcterms:created>
  <dcterms:modified xsi:type="dcterms:W3CDTF">2023-09-20T10:29:00Z</dcterms:modified>
</cp:coreProperties>
</file>